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65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3700"/>
        <w:gridCol w:w="42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5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upplementary material Table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>3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imers for Quantitative Real-Time PCR.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7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quence 5’----3’(Mous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TTGCTGACAGGATGCAG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CTGGAAGGTGGACAGTG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CTAGCTGTCAACGTG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AAAGCAATGTGCTGG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-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CATTCTGCTCTGGAG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GTGAAGTAGGGAAGGC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llage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Ⅰ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GCAGACGGGAGTTTCT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TCTTGGCCATGCGT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ibronecti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GGGAAGGTACTGTCCC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AAAAGTCCTGAGGTG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TNF-α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ACTCCTCAGAGCCCC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ACCACTCTCCCTTTG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iNO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CCA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ACT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T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G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rg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A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A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G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M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ward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CCCAGACATCAGGGAG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GGATACTTCAGCGTCAGGA</w:t>
            </w:r>
          </w:p>
        </w:tc>
      </w:tr>
    </w:tbl>
    <w:p/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AD18A7"/>
    <w:rsid w:val="2FAD1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3T12:05:00Z</dcterms:created>
  <dc:creator>范明明</dc:creator>
  <cp:lastModifiedBy>范明明</cp:lastModifiedBy>
  <dcterms:modified xsi:type="dcterms:W3CDTF">2022-03-13T12:06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306545ED50D439084FFD086CB92168A</vt:lpwstr>
  </property>
</Properties>
</file>